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18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2625"/>
        <w:gridCol w:w="1546"/>
        <w:gridCol w:w="1363"/>
        <w:gridCol w:w="1421"/>
        <w:gridCol w:w="1363"/>
      </w:tblGrid>
      <w:tr w:rsidR="004F0B50" w:rsidRPr="00F101DA" w:rsidTr="00F101DA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F101DA" w:rsidP="004F0B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Mediterranean diet scor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All Subject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4F0B50" w:rsidP="004F0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BMI &lt; 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4F0B50" w:rsidP="006A6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30 </w:t>
            </w:r>
            <w:r w:rsidR="006A69C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≤</w:t>
            </w: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BMI </w:t>
            </w:r>
            <w:r w:rsidR="006A69C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≤</w:t>
            </w: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3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4F0B50" w:rsidP="006A6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BMI </w:t>
            </w:r>
            <w:r w:rsidR="006A69C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&gt;</w:t>
            </w: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33</w:t>
            </w:r>
          </w:p>
        </w:tc>
      </w:tr>
      <w:tr w:rsidR="004F0B50" w:rsidRPr="00F101DA" w:rsidTr="00F101DA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Me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157FD5" w:rsidP="00157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.41</w:t>
            </w:r>
            <w:r w:rsidR="004F0B50"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413A8F" w:rsidP="00413A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.46</w:t>
            </w:r>
            <w:r w:rsidR="004F0B50"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413A8F" w:rsidP="00413A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.15</w:t>
            </w:r>
            <w:r w:rsidR="004F0B50"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413A8F" w:rsidP="00413A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.62</w:t>
            </w:r>
            <w:r w:rsidR="004F0B50"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55</w:t>
            </w:r>
          </w:p>
        </w:tc>
      </w:tr>
      <w:tr w:rsidR="004F0B50" w:rsidRPr="00F101DA" w:rsidTr="00F101DA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Wome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157FD5" w:rsidP="00157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.83</w:t>
            </w:r>
            <w:r w:rsidR="004F0B50"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413A8F" w:rsidP="00413A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.31</w:t>
            </w:r>
            <w:r w:rsidR="004F0B50"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5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413A8F" w:rsidP="00413A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.70</w:t>
            </w:r>
            <w:r w:rsidR="004F0B50"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413A8F" w:rsidP="00413A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.46</w:t>
            </w:r>
            <w:r w:rsidR="004F0B50"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40</w:t>
            </w:r>
          </w:p>
        </w:tc>
      </w:tr>
      <w:tr w:rsidR="004F0B50" w:rsidRPr="00F101DA" w:rsidTr="00F101DA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P-valu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157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157FD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15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4F0B50" w:rsidP="003074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3074C6"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8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4F0B50" w:rsidP="003074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3074C6"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5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413A8F" w:rsidRDefault="004F0B50" w:rsidP="003074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3074C6" w:rsidRPr="00413A8F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103</w:t>
            </w:r>
          </w:p>
        </w:tc>
      </w:tr>
      <w:tr w:rsidR="004F0B50" w:rsidRPr="00F101DA" w:rsidTr="00F101DA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F101DA" w:rsidP="004F0B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Low-fat diet scor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All Subject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4F0B50" w:rsidP="004F0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BMI &lt; 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6A69C1" w:rsidP="004F0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30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≤</w:t>
            </w: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BMI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≤</w:t>
            </w: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3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4F0B50" w:rsidP="006A6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BMI </w:t>
            </w:r>
            <w:r w:rsidR="006A69C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&gt;</w:t>
            </w:r>
            <w:r w:rsidRPr="007F6A0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33</w:t>
            </w:r>
          </w:p>
        </w:tc>
      </w:tr>
      <w:tr w:rsidR="004F0B50" w:rsidRPr="00F101DA" w:rsidTr="00F101DA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Me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157FD5" w:rsidP="00157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.77</w:t>
            </w:r>
            <w:r w:rsidR="004F0B50"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0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7F6A09" w:rsidP="007F6A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.23</w:t>
            </w:r>
            <w:r w:rsidR="004F0B50"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7F6A09" w:rsidP="007F6A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.92</w:t>
            </w:r>
            <w:r w:rsidR="004F0B50"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7F6A09" w:rsidP="007F6A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.15</w:t>
            </w:r>
            <w:r w:rsidR="004F0B50"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37</w:t>
            </w:r>
          </w:p>
        </w:tc>
      </w:tr>
      <w:tr w:rsidR="004F0B50" w:rsidRPr="00F101DA" w:rsidTr="00F101DA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Wome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157FD5" w:rsidP="00157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.11</w:t>
            </w:r>
            <w:r w:rsidR="004F0B50"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0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7F6A09" w:rsidP="007F6A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.85</w:t>
            </w:r>
            <w:r w:rsidR="004F0B50"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7F6A09" w:rsidP="007F6A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.50</w:t>
            </w:r>
            <w:r w:rsidR="004F0B50"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7F6A09" w:rsidP="007F6A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.08</w:t>
            </w:r>
            <w:r w:rsidR="004F0B50"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51</w:t>
            </w:r>
          </w:p>
        </w:tc>
      </w:tr>
      <w:tr w:rsidR="004F0B50" w:rsidRPr="00F101DA" w:rsidTr="00F101DA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P-valu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157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157FD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3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4F0B50" w:rsidP="003074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3074C6"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58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4F0B50" w:rsidP="003074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3074C6"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3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4F0B50" w:rsidP="003074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3074C6"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158</w:t>
            </w:r>
          </w:p>
        </w:tc>
      </w:tr>
      <w:tr w:rsidR="004F0B50" w:rsidRPr="00F101DA" w:rsidTr="00F101DA">
        <w:trPr>
          <w:trHeight w:val="300"/>
          <w:jc w:val="center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F101DA" w:rsidP="004F0B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Fiber intake (g/d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All Subject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4F0B50" w:rsidP="004F0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BMI &lt; 3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6A69C1" w:rsidP="004F0B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30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≤</w:t>
            </w: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BMI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≤</w:t>
            </w:r>
            <w:r w:rsidRPr="00413A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3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7F6A09" w:rsidRDefault="004F0B50" w:rsidP="006A6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BMI </w:t>
            </w:r>
            <w:r w:rsidR="006A69C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&gt; </w:t>
            </w:r>
            <w:r w:rsidRPr="007F6A0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es-ES"/>
              </w:rPr>
              <w:t>33</w:t>
            </w:r>
          </w:p>
        </w:tc>
      </w:tr>
      <w:tr w:rsidR="003C3BA5" w:rsidRPr="00F101DA" w:rsidTr="00F101DA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BA5" w:rsidRPr="00F101DA" w:rsidRDefault="003C3BA5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Me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BA5" w:rsidRPr="00F101DA" w:rsidRDefault="003C3BA5" w:rsidP="00157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4.59</w:t>
            </w:r>
            <w:r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.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BA5" w:rsidRPr="007F6A09" w:rsidRDefault="003C3BA5" w:rsidP="00E325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4.25±2.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BA5" w:rsidRPr="007F6A09" w:rsidRDefault="003C3BA5" w:rsidP="00E325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3.80±1.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BA5" w:rsidRPr="007F6A09" w:rsidRDefault="003C3BA5" w:rsidP="00E325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F6A09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5.72±2.01</w:t>
            </w:r>
          </w:p>
        </w:tc>
      </w:tr>
      <w:tr w:rsidR="004F0B50" w:rsidRPr="00F101DA" w:rsidTr="00F101DA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Women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157FD5" w:rsidP="00157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4.67</w:t>
            </w:r>
            <w:r w:rsidR="004F0B50" w:rsidRPr="00F101D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.34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C3BA5" w:rsidRDefault="003C3BA5" w:rsidP="003C3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4.36</w:t>
            </w:r>
            <w:r w:rsidR="004F0B50"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.80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C3BA5" w:rsidRDefault="003C3BA5" w:rsidP="003C3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4.12</w:t>
            </w:r>
            <w:r w:rsidR="004F0B50"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.01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C3BA5" w:rsidRDefault="003C3BA5" w:rsidP="003C3B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5.40</w:t>
            </w:r>
            <w:r w:rsidR="004F0B50"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±</w:t>
            </w:r>
            <w:r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.45</w:t>
            </w:r>
          </w:p>
        </w:tc>
      </w:tr>
      <w:tr w:rsidR="004F0B50" w:rsidRPr="00F101DA" w:rsidTr="00F101DA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4F0B50" w:rsidP="004F0B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F101DA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P-valu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F101DA" w:rsidRDefault="00157FD5" w:rsidP="00157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96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C3BA5" w:rsidRDefault="004F0B50" w:rsidP="00554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554A46"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96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C3BA5" w:rsidRDefault="004F0B50" w:rsidP="00554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554A46"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91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B50" w:rsidRPr="003C3BA5" w:rsidRDefault="004F0B50" w:rsidP="00554A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  <w:r w:rsidR="00554A46" w:rsidRPr="003C3BA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922</w:t>
            </w:r>
          </w:p>
        </w:tc>
      </w:tr>
    </w:tbl>
    <w:p w:rsidR="002353E2" w:rsidRPr="00F101DA" w:rsidRDefault="002353E2">
      <w:pPr>
        <w:rPr>
          <w:lang w:val="en-US"/>
        </w:rPr>
      </w:pPr>
    </w:p>
    <w:p w:rsidR="004F0B50" w:rsidRPr="00F101DA" w:rsidRDefault="00592A06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2</w:t>
      </w:r>
      <w:r w:rsidR="003B6D7C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Table</w:t>
      </w:r>
      <w:r w:rsidR="004F0B50" w:rsidRPr="00F101DA">
        <w:rPr>
          <w:b/>
          <w:sz w:val="24"/>
          <w:szCs w:val="24"/>
          <w:lang w:val="en-US"/>
        </w:rPr>
        <w:t xml:space="preserve">. </w:t>
      </w:r>
      <w:proofErr w:type="gramStart"/>
      <w:r w:rsidR="00F101DA" w:rsidRPr="00F101DA">
        <w:rPr>
          <w:b/>
          <w:sz w:val="24"/>
          <w:szCs w:val="24"/>
          <w:lang w:val="en-US"/>
        </w:rPr>
        <w:t>Diet</w:t>
      </w:r>
      <w:r w:rsidR="00F101DA">
        <w:rPr>
          <w:b/>
          <w:sz w:val="24"/>
          <w:szCs w:val="24"/>
          <w:lang w:val="en-US"/>
        </w:rPr>
        <w:t>ary</w:t>
      </w:r>
      <w:r w:rsidR="00F101DA" w:rsidRPr="00F101DA">
        <w:rPr>
          <w:b/>
          <w:sz w:val="24"/>
          <w:szCs w:val="24"/>
          <w:lang w:val="en-US"/>
        </w:rPr>
        <w:t xml:space="preserve"> assessment</w:t>
      </w:r>
      <w:r w:rsidR="00F101DA">
        <w:rPr>
          <w:b/>
          <w:sz w:val="24"/>
          <w:szCs w:val="24"/>
          <w:lang w:val="en-US"/>
        </w:rPr>
        <w:t xml:space="preserve"> of the participant in the study</w:t>
      </w:r>
      <w:r w:rsidR="004F0B50" w:rsidRPr="00F101DA">
        <w:rPr>
          <w:b/>
          <w:sz w:val="24"/>
          <w:szCs w:val="24"/>
          <w:lang w:val="en-US"/>
        </w:rPr>
        <w:t>.</w:t>
      </w:r>
      <w:proofErr w:type="gramEnd"/>
      <w:r w:rsidR="00750601" w:rsidRPr="00F101DA">
        <w:rPr>
          <w:sz w:val="24"/>
          <w:szCs w:val="24"/>
          <w:lang w:val="en-US"/>
        </w:rPr>
        <w:t xml:space="preserve"> Values correspond to the </w:t>
      </w:r>
      <w:proofErr w:type="spellStart"/>
      <w:r w:rsidR="00750601" w:rsidRPr="00F101DA">
        <w:rPr>
          <w:sz w:val="24"/>
          <w:szCs w:val="24"/>
          <w:lang w:val="en-US"/>
        </w:rPr>
        <w:t>mean±SEM</w:t>
      </w:r>
      <w:proofErr w:type="spellEnd"/>
      <w:r w:rsidR="00750601" w:rsidRPr="00F101DA">
        <w:rPr>
          <w:sz w:val="24"/>
          <w:szCs w:val="24"/>
          <w:lang w:val="en-US"/>
        </w:rPr>
        <w:t xml:space="preserve"> of </w:t>
      </w:r>
      <w:r w:rsidR="00F101DA" w:rsidRPr="00F101DA">
        <w:rPr>
          <w:sz w:val="24"/>
          <w:szCs w:val="24"/>
          <w:lang w:val="en-US"/>
        </w:rPr>
        <w:t>a 14-item questionnaire to assess adherence to the Mediterranean Diet and a 9-point score to assess adherence to low-fat diet. Fiber intake was calculated using the Spanish food composition tables.</w:t>
      </w:r>
      <w:r w:rsidR="00F101DA">
        <w:rPr>
          <w:sz w:val="24"/>
          <w:szCs w:val="24"/>
          <w:lang w:val="en-US"/>
        </w:rPr>
        <w:t xml:space="preserve"> </w:t>
      </w:r>
      <w:r w:rsidR="00750601" w:rsidRPr="00F101DA">
        <w:rPr>
          <w:sz w:val="24"/>
          <w:szCs w:val="24"/>
          <w:lang w:val="en-US"/>
        </w:rPr>
        <w:t xml:space="preserve">The statistical </w:t>
      </w:r>
      <w:proofErr w:type="gramStart"/>
      <w:r w:rsidR="00750601" w:rsidRPr="00F101DA">
        <w:rPr>
          <w:sz w:val="24"/>
          <w:szCs w:val="24"/>
          <w:lang w:val="en-US"/>
        </w:rPr>
        <w:t>differences</w:t>
      </w:r>
      <w:proofErr w:type="gramEnd"/>
      <w:r w:rsidR="00750601" w:rsidRPr="00F101DA">
        <w:rPr>
          <w:sz w:val="24"/>
          <w:szCs w:val="24"/>
          <w:lang w:val="en-US"/>
        </w:rPr>
        <w:t xml:space="preserve"> between groups were evaluated by One-way ANOVA. </w:t>
      </w:r>
      <w:proofErr w:type="gramStart"/>
      <w:r w:rsidR="00750601" w:rsidRPr="00F101DA">
        <w:rPr>
          <w:sz w:val="24"/>
          <w:szCs w:val="24"/>
          <w:lang w:val="en-US"/>
        </w:rPr>
        <w:t>N, 39 men and 36 women.</w:t>
      </w:r>
      <w:proofErr w:type="gramEnd"/>
      <w:r w:rsidR="00750601" w:rsidRPr="00F101DA">
        <w:rPr>
          <w:sz w:val="24"/>
          <w:szCs w:val="24"/>
          <w:lang w:val="en-US"/>
        </w:rPr>
        <w:t xml:space="preserve"> BMI &lt; 30 group, 13 men and 13 women; </w:t>
      </w:r>
      <w:r w:rsidR="00750601" w:rsidRPr="00F101DA">
        <w:rPr>
          <w:rFonts w:ascii="Calibri" w:eastAsia="Times New Roman" w:hAnsi="Calibri" w:cs="Times New Roman"/>
          <w:bCs/>
          <w:iCs/>
          <w:color w:val="000000"/>
          <w:lang w:val="en-US" w:eastAsia="es-ES"/>
        </w:rPr>
        <w:t xml:space="preserve">30 </w:t>
      </w:r>
      <w:r w:rsidR="00F86B54">
        <w:rPr>
          <w:rFonts w:ascii="Calibri" w:eastAsia="Times New Roman" w:hAnsi="Calibri" w:cs="Times New Roman"/>
          <w:bCs/>
          <w:iCs/>
          <w:color w:val="000000"/>
          <w:lang w:val="en-US" w:eastAsia="es-ES"/>
        </w:rPr>
        <w:t>≤</w:t>
      </w:r>
      <w:r w:rsidR="00750601" w:rsidRPr="00F101DA">
        <w:rPr>
          <w:rFonts w:ascii="Calibri" w:eastAsia="Times New Roman" w:hAnsi="Calibri" w:cs="Times New Roman"/>
          <w:bCs/>
          <w:iCs/>
          <w:color w:val="000000"/>
          <w:lang w:val="en-US" w:eastAsia="es-ES"/>
        </w:rPr>
        <w:t xml:space="preserve"> BMI </w:t>
      </w:r>
      <w:r w:rsidR="00F86B54">
        <w:rPr>
          <w:rFonts w:ascii="Calibri" w:eastAsia="Times New Roman" w:hAnsi="Calibri" w:cs="Times New Roman"/>
          <w:bCs/>
          <w:iCs/>
          <w:color w:val="000000"/>
          <w:lang w:val="en-US" w:eastAsia="es-ES"/>
        </w:rPr>
        <w:t>≤</w:t>
      </w:r>
      <w:r w:rsidR="00750601" w:rsidRPr="00F101DA">
        <w:rPr>
          <w:rFonts w:ascii="Calibri" w:eastAsia="Times New Roman" w:hAnsi="Calibri" w:cs="Times New Roman"/>
          <w:bCs/>
          <w:iCs/>
          <w:color w:val="000000"/>
          <w:lang w:val="en-US" w:eastAsia="es-ES"/>
        </w:rPr>
        <w:t xml:space="preserve"> 33 group, </w:t>
      </w:r>
      <w:r w:rsidR="00750601" w:rsidRPr="00F101DA">
        <w:rPr>
          <w:sz w:val="24"/>
          <w:szCs w:val="24"/>
          <w:lang w:val="en-US"/>
        </w:rPr>
        <w:t>13 men and 10 women; and BMI &gt; 33 group, 13 men and 13 women.</w:t>
      </w:r>
    </w:p>
    <w:sectPr w:rsidR="004F0B50" w:rsidRPr="00F101DA" w:rsidSect="002353E2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F0B50"/>
    <w:rsid w:val="000F5032"/>
    <w:rsid w:val="000F7F68"/>
    <w:rsid w:val="00157FD5"/>
    <w:rsid w:val="002353E2"/>
    <w:rsid w:val="003074C6"/>
    <w:rsid w:val="003778B1"/>
    <w:rsid w:val="003B6D7C"/>
    <w:rsid w:val="003C3BA5"/>
    <w:rsid w:val="00413A8F"/>
    <w:rsid w:val="00490846"/>
    <w:rsid w:val="004A61EE"/>
    <w:rsid w:val="004F0B50"/>
    <w:rsid w:val="005271DB"/>
    <w:rsid w:val="00554A46"/>
    <w:rsid w:val="00592A06"/>
    <w:rsid w:val="006A69C1"/>
    <w:rsid w:val="00750601"/>
    <w:rsid w:val="00783B5F"/>
    <w:rsid w:val="007F6A09"/>
    <w:rsid w:val="00882D3D"/>
    <w:rsid w:val="00B236D0"/>
    <w:rsid w:val="00B9794D"/>
    <w:rsid w:val="00D05301"/>
    <w:rsid w:val="00D1493F"/>
    <w:rsid w:val="00F101DA"/>
    <w:rsid w:val="00F86B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3E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8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MIBIC</Company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G</dc:creator>
  <cp:lastModifiedBy>CARMEN HARO MARISCAL</cp:lastModifiedBy>
  <cp:revision>2</cp:revision>
  <dcterms:created xsi:type="dcterms:W3CDTF">2015-07-29T10:52:00Z</dcterms:created>
  <dcterms:modified xsi:type="dcterms:W3CDTF">2015-07-29T10:52:00Z</dcterms:modified>
</cp:coreProperties>
</file>